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72210</wp:posOffset>
                </wp:positionH>
                <wp:positionV relativeFrom="page">
                  <wp:posOffset>917575</wp:posOffset>
                </wp:positionV>
                <wp:extent cx="7898130" cy="51803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8130" cy="5180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43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10"/>
                              <w:gridCol w:w="1710"/>
                              <w:gridCol w:w="1440"/>
                              <w:gridCol w:w="1098"/>
                              <w:gridCol w:w="1890"/>
                              <w:gridCol w:w="4590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438" w:type="dxa"/>
                                  <w:gridSpan w:val="6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color w:val="000000"/>
                                      <w:sz w:val="20"/>
                                    </w:rPr>
                                    <w:t>Table S1. MRSA252-RF122 uniquely shared chromosomal DNA sequence block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9" w:hRule="atLeast"/>
                              </w:trPr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</w:rPr>
                                    <w:t xml:space="preserve">Human MRSA252           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u w:val="single"/>
                                    </w:rPr>
                                    <w:t>Genomic Position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</w:rPr>
                                    <w:t xml:space="preserve">Bovine RF122                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u w:val="single"/>
                                    </w:rPr>
                                    <w:t>Genomic Position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</w:rPr>
                                    <w:t>Length of Cor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u w:val="single"/>
                                    </w:rPr>
                                    <w:t xml:space="preserve">Shared DNA 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</w:rPr>
                                    <w:t xml:space="preserve">% Identity 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u w:val="single"/>
                                    </w:rPr>
                                    <w:t>NT/AA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</w:rPr>
                                    <w:t>MRSA252 &amp; RF122 gene identity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color w:val="000000"/>
                                      <w:sz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color w:val="000000"/>
                                      <w:sz w:val="18"/>
                                      <w:u w:val="singl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8"/>
                                      <w:u w:val="single"/>
                                    </w:rPr>
                                    <w:t>Gene/Comm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207,207 - 207,33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150,894 - 151,02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133 bp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97/98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SAR0183*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SAB0122c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Sequence includes 3’ end of an ORF encoding a probable acetylglutamate kinase. NFS</w:t>
                                  </w:r>
                                  <w:r>
                                    <w:rPr>
                                      <w:rFonts w:cs="Verdana" w:ascii="Verdana" w:hAnsi="Verdana"/>
                                      <w:b/>
                                      <w:color w:val="000000"/>
                                      <w:spacing w:val="-6"/>
                                      <w:sz w:val="20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422,867 - 423,54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401,274 - 401,95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683 bp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99/99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SAR038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SAB0361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 xml:space="preserve">Sequence includes the Bovine Pathogenicity Island ORF3. MRSA252 flanking sequence has poor match to 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6"/>
                                      <w:szCs w:val="26"/>
                                    </w:rPr>
                                    <w:t xml:space="preserve">bacteriophage Orf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634,543 - 634,87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594,982 - 595,31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334 bp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94/99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color w:val="000000"/>
                                      <w:sz w:val="16"/>
                                      <w:szCs w:val="2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26"/>
                                    </w:rPr>
                                    <w:t>SAR058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SAB0449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Sequence includes an ORF encoding a hypothetical Phosphomethylpyrimidine Kinase (276 aa). NF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24"/>
                                    </w:rPr>
                                    <w:t>866,806 - 868,771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794,798 - 796,75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1,981 bp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98/98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SAR082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SAB0723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 xml:space="preserve">Sequence includes all of the Malolactic Enzyme ORF plus flanking sequences. NF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911,148 - 911,345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840,290 - 840,48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197 bp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96/none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color w:val="000000"/>
                                      <w:sz w:val="16"/>
                                      <w:szCs w:val="2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26"/>
                                    </w:rPr>
                                    <w:t>SAR0872</w:t>
                                  </w:r>
                                  <w:r>
                                    <w:rPr>
                                      <w:rFonts w:cs="Verdana" w:ascii="Verdana" w:hAnsi="Verdana"/>
                                      <w:b/>
                                      <w:color w:val="000000"/>
                                      <w:spacing w:val="-6"/>
                                      <w:sz w:val="20"/>
                                      <w:vertAlign w:val="superscript"/>
                                    </w:rPr>
                                    <w:t>‡‡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26"/>
                                    </w:rPr>
                                    <w:t>SAB0770</w:t>
                                  </w:r>
                                  <w:r>
                                    <w:rPr>
                                      <w:rFonts w:cs="Verdana" w:ascii="Verdana" w:hAnsi="Verdana"/>
                                      <w:b/>
                                      <w:color w:val="000000"/>
                                      <w:spacing w:val="-6"/>
                                      <w:sz w:val="20"/>
                                      <w:vertAlign w:val="superscript"/>
                                    </w:rPr>
                                    <w:t>‡‡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Intergenic sequence located 3’ to a putative Lipoprotein gene (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  <w:szCs w:val="26"/>
                                    </w:rPr>
                                    <w:t>SAR0872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). NF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1,368,849 - 1,369,674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1,279,384 - 1,280,10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725 bp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97/97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SAR130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SAB1174 &amp; SAB1175c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 xml:space="preserve">Sequence encodes a hypothetical novel protein.  MRSA252 sequence is flanked by a bacterial transposase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1,572,310 - 1,572,449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1,460,001 - 1,460,13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140 bp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94/99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SAR1477 &amp; SAR147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SAB1330c &amp;SAB1331c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Sequence includes 5' end of the Chorismate Synthase gene and 3' flank of a Nucleoside Diphosphate Kinase. NF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1,637,612 - 1,639,437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1,478,398 - 1,480,2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1,825 bp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97/99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2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26"/>
                                    </w:rPr>
                                    <w:t>SAR156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SAB1350c &amp; SAB1349c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 xml:space="preserve">Two hypothetical proteins in RF122, one listed as probable lipoprotein. MRSA252 sequence is flanked a phage integrase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1,973,119 - 1,977,526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1,801,131 - 1,805,98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4408 bp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93/90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SAR1892 &amp; SAR188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SAB1663 &amp; others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Hyaluronate lyase precursor 1 and a  hypothetical genes. and other hypothetical genes NF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1,990,186 - 1,993,685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1,833,367 -  1,836,86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3,500 bp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97/97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SAR19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SAB1691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 xml:space="preserve">Hypothetical protein (448 aa) and other hypothetical protein. NFS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color w:val="000000"/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24"/>
                                    </w:rPr>
                                    <w:t>2,175,265 - 2,176,819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2,020,265 -  2,021,8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1,556 bp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98/97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color w:val="000000"/>
                                      <w:sz w:val="16"/>
                                      <w:szCs w:val="2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26"/>
                                    </w:rPr>
                                    <w:t>SAR21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26"/>
                                    </w:rPr>
                                    <w:t>SAB1884c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26"/>
                                    </w:rPr>
                                    <w:t xml:space="preserve">RF122 sequence is a </w:t>
                                  </w: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hypothetical phage-related protein. Flanking sequence gives poor match to transpos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2,625,057 - 2,626,309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2,472,431 -  2,473,69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1,261 bp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97/99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color w:val="000000"/>
                                      <w:sz w:val="16"/>
                                      <w:szCs w:val="2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26"/>
                                    </w:rPr>
                                    <w:t>SAR254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SAB2336c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 xml:space="preserve">ATP-binding ABC transporter NF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2,680,822 - 2,683,41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2,525,624 -  2,528,11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2,642 bp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98/99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SAR259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SAB2390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Fructose 1,6-bisphosphatase NF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71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2,712,518 - 2,714,978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2,558,277 -  2,560,74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2,475 bp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97/98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SAR262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SAB2423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</w:rPr>
                                    <w:t>Putative ATP-dependent protease ATP-binding subunit ClpL (702 aa). NF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87" w:hRule="atLeast"/>
                              </w:trPr>
                              <w:tc>
                                <w:tcPr>
                                  <w:tcW w:w="12438" w:type="dxa"/>
                                  <w:gridSpan w:val="6"/>
                                  <w:tcBorders>
                                    <w:top w:val="single" w:sz="8" w:space="0" w:color="000000"/>
                                  </w:tcBorders>
                                  <w:tcMar>
                                    <w:top w:w="29" w:type="dxa"/>
                                    <w:left w:w="115" w:type="dxa"/>
                                    <w:right w:w="115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color w:val="000000"/>
                                      <w:sz w:val="20"/>
                                      <w:vertAlign w:val="superscript"/>
                                    </w:rPr>
                                    <w:t>*</w:t>
                                  </w:r>
                                  <w:r>
                                    <w:rPr>
                                      <w:rFonts w:cs="Verdana" w:ascii="Verdana" w:hAnsi="Verdana"/>
                                      <w:b/>
                                      <w:color w:val="000000"/>
                                      <w:spacing w:val="-6"/>
                                      <w:sz w:val="20"/>
                                      <w:vertAlign w:val="superscript"/>
                                    </w:rPr>
                                    <w:t xml:space="preserve">Denotes base-pair positions within the complete genome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color w:val="000000"/>
                                      <w:sz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color w:val="000000"/>
                                      <w:sz w:val="20"/>
                                      <w:vertAlign w:val="superscript"/>
                                    </w:rPr>
                                    <w:t>** SAR and SAB numbers denote defined MRSA252 and RF122 genes respectivel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color w:val="000000"/>
                                      <w:spacing w:val="-6"/>
                                      <w:sz w:val="20"/>
                                      <w:vertAlign w:val="superscript"/>
                                    </w:rPr>
                                    <w:t>‡</w:t>
                                  </w:r>
                                  <w:r>
                                    <w:rPr>
                                      <w:rFonts w:eastAsia="Verdana" w:cs="Verdana" w:ascii="Verdana" w:hAnsi="Verdana"/>
                                      <w:b/>
                                      <w:color w:val="000000"/>
                                      <w:spacing w:val="-6"/>
                                      <w:sz w:val="20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Verdana" w:ascii="Verdana" w:hAnsi="Verdana"/>
                                      <w:b/>
                                      <w:color w:val="000000"/>
                                      <w:spacing w:val="-6"/>
                                      <w:sz w:val="20"/>
                                      <w:vertAlign w:val="superscript"/>
                                    </w:rPr>
                                    <w:t xml:space="preserve">NFS – Flanking </w:t>
                                  </w:r>
                                  <w:r>
                                    <w:rPr>
                                      <w:rFonts w:cs="Verdana" w:ascii="Verdana" w:hAnsi="Verdana"/>
                                      <w:b/>
                                      <w:color w:val="000000"/>
                                      <w:sz w:val="20"/>
                                      <w:vertAlign w:val="superscript"/>
                                    </w:rPr>
                                    <w:t>sequence does not contain evidence of phage or plasmid transfer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Verdana" w:hAnsi="Verdana" w:cs="Verdana"/>
                                      <w:color w:val="000000"/>
                                      <w:sz w:val="16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color w:val="000000"/>
                                      <w:spacing w:val="-6"/>
                                      <w:sz w:val="20"/>
                                      <w:vertAlign w:val="superscript"/>
                                    </w:rPr>
                                    <w:t>‡‡</w:t>
                                  </w:r>
                                  <w:r>
                                    <w:rPr>
                                      <w:rFonts w:eastAsia="Verdana" w:cs="Verdana" w:ascii="Verdana" w:hAnsi="Verdana"/>
                                      <w:b/>
                                      <w:color w:val="000000"/>
                                      <w:sz w:val="20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Verdana" w:ascii="Verdana" w:hAnsi="Verdana"/>
                                      <w:b/>
                                      <w:color w:val="000000"/>
                                      <w:sz w:val="20"/>
                                      <w:vertAlign w:val="superscript"/>
                                    </w:rPr>
                                    <w:t>Sequence flanks gen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1.9pt;height:407.9pt;mso-wrap-distance-left:9pt;mso-wrap-distance-right:9pt;mso-wrap-distance-top:0pt;mso-wrap-distance-bottom:0pt;margin-top:72.25pt;mso-position-vertical-relative:page;margin-left:92.3pt;mso-position-horizontal-relative:page">
                <v:fill opacity="0f"/>
                <v:textbox inset="0in,0in,0in,0in">
                  <w:txbxContent>
                    <w:tbl>
                      <w:tblPr>
                        <w:tblW w:w="1243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10"/>
                        <w:gridCol w:w="1710"/>
                        <w:gridCol w:w="1440"/>
                        <w:gridCol w:w="1098"/>
                        <w:gridCol w:w="1890"/>
                        <w:gridCol w:w="4590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12438" w:type="dxa"/>
                            <w:gridSpan w:val="6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b/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  <w:sz w:val="20"/>
                              </w:rPr>
                              <w:t>Table S1. MRSA252-RF122 uniquely shared chromosomal DNA sequence blocks</w:t>
                            </w:r>
                          </w:p>
                        </w:tc>
                      </w:tr>
                      <w:tr>
                        <w:trPr>
                          <w:trHeight w:val="539" w:hRule="atLeast"/>
                        </w:trPr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</w:rPr>
                              <w:t xml:space="preserve">Human MRSA252           </w:t>
                            </w:r>
                            <w:r>
                              <w:rPr>
                                <w:b/>
                                <w:color w:val="000000"/>
                                <w:sz w:val="18"/>
                                <w:u w:val="single"/>
                              </w:rPr>
                              <w:t>Genomic Position</w:t>
                            </w:r>
                            <w:r>
                              <w:rPr>
                                <w:b/>
                                <w:color w:val="000000"/>
                                <w:sz w:val="18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</w:rPr>
                              <w:t xml:space="preserve">Bovine RF122                </w:t>
                            </w:r>
                            <w:r>
                              <w:rPr>
                                <w:b/>
                                <w:color w:val="000000"/>
                                <w:sz w:val="18"/>
                                <w:u w:val="single"/>
                              </w:rPr>
                              <w:t>Genomic Position</w:t>
                            </w:r>
                            <w:r>
                              <w:rPr>
                                <w:b/>
                                <w:color w:val="000000"/>
                                <w:sz w:val="18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</w:rPr>
                              <w:t>Length of Core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u w:val="single"/>
                              </w:rPr>
                              <w:t xml:space="preserve">Shared DNA 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</w:rPr>
                              <w:t xml:space="preserve">% Identity </w:t>
                            </w:r>
                            <w:r>
                              <w:rPr>
                                <w:b/>
                                <w:color w:val="000000"/>
                                <w:sz w:val="18"/>
                                <w:u w:val="single"/>
                              </w:rPr>
                              <w:t>NT/AA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</w:rPr>
                              <w:t>MRSA252 &amp; RF122 gene identity</w:t>
                            </w:r>
                          </w:p>
                        </w:tc>
                        <w:tc>
                          <w:tcPr>
                            <w:tcW w:w="45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Verdana" w:hAnsi="Verdana" w:cs="Verdana"/>
                                <w:b/>
                                <w:b/>
                                <w:color w:val="000000"/>
                                <w:sz w:val="18"/>
                                <w:u w:val="single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  <w:sz w:val="18"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u w:val="single"/>
                              </w:rPr>
                              <w:t>Gene/Comments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207,207 - 207,339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150,894 - 151,02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133 bp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97/98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SAR0183**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SAB0122c</w:t>
                            </w:r>
                          </w:p>
                        </w:tc>
                        <w:tc>
                          <w:tcPr>
                            <w:tcW w:w="45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Sequence includes 3’ end of an ORF encoding a probable acetylglutamate kinase. NFS</w:t>
                            </w: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  <w:spacing w:val="-6"/>
                                <w:sz w:val="20"/>
                                <w:vertAlign w:val="superscript"/>
                              </w:rPr>
                              <w:t>‡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422,867 - 423,549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401,274 - 401,95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683 bp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99/99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SAR0385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SAB0361</w:t>
                            </w:r>
                          </w:p>
                        </w:tc>
                        <w:tc>
                          <w:tcPr>
                            <w:tcW w:w="459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 xml:space="preserve">Sequence includes the Bovine Pathogenicity Island ORF3. MRSA252 flanking sequence has poor match to 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6"/>
                                <w:szCs w:val="26"/>
                              </w:rPr>
                              <w:t xml:space="preserve">bacteriophage Orf2 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634,543 - 634,876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594,982 - 595,31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334 bp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94/99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color w:val="000000"/>
                                <w:sz w:val="16"/>
                                <w:szCs w:val="2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26"/>
                              </w:rPr>
                              <w:t>SAR0585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SAB0449</w:t>
                            </w:r>
                          </w:p>
                        </w:tc>
                        <w:tc>
                          <w:tcPr>
                            <w:tcW w:w="45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Sequence includes an ORF encoding a hypothetical Phosphomethylpyrimidine Kinase (276 aa). NFS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24"/>
                              </w:rPr>
                              <w:t>866,806 - 868,771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794,798 - 796,75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1,981 bp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98/98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SAR0824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SAB0723</w:t>
                            </w:r>
                          </w:p>
                        </w:tc>
                        <w:tc>
                          <w:tcPr>
                            <w:tcW w:w="45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 xml:space="preserve">Sequence includes all of the Malolactic Enzyme ORF plus flanking sequences. NFS 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911,148 - 911,345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840,290 - 840,48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197 bp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96/none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color w:val="000000"/>
                                <w:sz w:val="16"/>
                                <w:szCs w:val="2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26"/>
                              </w:rPr>
                              <w:t>SAR0872</w:t>
                            </w: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  <w:spacing w:val="-6"/>
                                <w:sz w:val="20"/>
                                <w:vertAlign w:val="superscript"/>
                              </w:rPr>
                              <w:t>‡‡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26"/>
                              </w:rPr>
                              <w:t>SAB0770</w:t>
                            </w: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  <w:spacing w:val="-6"/>
                                <w:sz w:val="20"/>
                                <w:vertAlign w:val="superscript"/>
                              </w:rPr>
                              <w:t>‡‡</w:t>
                            </w:r>
                          </w:p>
                        </w:tc>
                        <w:tc>
                          <w:tcPr>
                            <w:tcW w:w="45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Intergenic sequence located 3’ to a putative Lipoprotein gene (</w:t>
                            </w:r>
                            <w:r>
                              <w:rPr>
                                <w:color w:val="000000"/>
                                <w:sz w:val="16"/>
                                <w:szCs w:val="26"/>
                              </w:rPr>
                              <w:t>SAR0872</w:t>
                            </w:r>
                            <w:r>
                              <w:rPr>
                                <w:color w:val="000000"/>
                                <w:sz w:val="16"/>
                              </w:rPr>
                              <w:t>). NFS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1,368,849 - 1,369,674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1,279,384 - 1,280,109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725 bp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97/97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SAR130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SAB1174 &amp; SAB1175c</w:t>
                            </w:r>
                          </w:p>
                        </w:tc>
                        <w:tc>
                          <w:tcPr>
                            <w:tcW w:w="45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 xml:space="preserve">Sequence encodes a hypothetical novel protein.  MRSA252 sequence is flanked by a bacterial transposase 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1,572,310 - 1,572,449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1,460,001 - 1,460,139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140 bp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94/99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SAR1477 &amp; SAR147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SAB1330c &amp;SAB1331c</w:t>
                            </w:r>
                          </w:p>
                        </w:tc>
                        <w:tc>
                          <w:tcPr>
                            <w:tcW w:w="45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Sequence includes 5' end of the Chorismate Synthase gene and 3' flank of a Nucleoside Diphosphate Kinase. NFS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1,637,612 - 1,639,437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1,478,398 - 1,480,222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1,825 bp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97/99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26"/>
                              </w:rPr>
                            </w:pPr>
                            <w:r>
                              <w:rPr>
                                <w:sz w:val="16"/>
                                <w:szCs w:val="26"/>
                              </w:rPr>
                              <w:t>SAR156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SAB1350c &amp; SAB1349c</w:t>
                            </w:r>
                          </w:p>
                        </w:tc>
                        <w:tc>
                          <w:tcPr>
                            <w:tcW w:w="45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 xml:space="preserve">Two hypothetical proteins in RF122, one listed as probable lipoprotein. MRSA252 sequence is flanked a phage integrase 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1,973,119 - 1,977,526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1,801,131 - 1,805,984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4408 bp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93/90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SAR1892 &amp; SAR188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SAB1663 &amp; others</w:t>
                            </w:r>
                          </w:p>
                        </w:tc>
                        <w:tc>
                          <w:tcPr>
                            <w:tcW w:w="45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Hyaluronate lyase precursor 1 and a  hypothetical genes. and other hypothetical genes NFS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1,990,186 - 1,993,685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1,833,367 -  1,836,86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3,500 bp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97/97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SAR1911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SAB1691</w:t>
                            </w:r>
                          </w:p>
                        </w:tc>
                        <w:tc>
                          <w:tcPr>
                            <w:tcW w:w="45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 xml:space="preserve">Hypothetical protein (448 aa) and other hypothetical protein. NFS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000000"/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24"/>
                              </w:rPr>
                              <w:t>2,175,265 - 2,176,819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2,020,265 -  2,021,82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1,556 bp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98/97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color w:val="000000"/>
                                <w:sz w:val="16"/>
                                <w:szCs w:val="2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26"/>
                              </w:rPr>
                              <w:t>SAR2113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26"/>
                              </w:rPr>
                              <w:t>SAB1884c</w:t>
                            </w:r>
                          </w:p>
                        </w:tc>
                        <w:tc>
                          <w:tcPr>
                            <w:tcW w:w="45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26"/>
                              </w:rPr>
                              <w:t xml:space="preserve">RF122 sequence is a </w:t>
                            </w:r>
                            <w:r>
                              <w:rPr>
                                <w:color w:val="000000"/>
                                <w:sz w:val="16"/>
                              </w:rPr>
                              <w:t>hypothetical phage-related protein. Flanking sequence gives poor match to transposase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2,625,057 - 2,626,309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2,472,431 -  2,473,69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1,261 bp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97/99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color w:val="000000"/>
                                <w:sz w:val="16"/>
                                <w:szCs w:val="2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26"/>
                              </w:rPr>
                              <w:t>SAR2543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SAB2336c</w:t>
                            </w:r>
                          </w:p>
                        </w:tc>
                        <w:tc>
                          <w:tcPr>
                            <w:tcW w:w="45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 xml:space="preserve">ATP-binding ABC transporter NFS 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2,680,822 - 2,683,412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2,525,624 -  2,528,11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2,642 bp</w:t>
                            </w:r>
                          </w:p>
                        </w:tc>
                        <w:tc>
                          <w:tcPr>
                            <w:tcW w:w="1098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98/99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SAR2596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SAB2390</w:t>
                            </w:r>
                          </w:p>
                        </w:tc>
                        <w:tc>
                          <w:tcPr>
                            <w:tcW w:w="459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Fructose 1,6-bisphosphatase NFS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71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2,712,518 - 2,714,978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2,558,277 -  2,560,74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2,475 bp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97/98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SAR2628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SAB2423</w:t>
                            </w:r>
                          </w:p>
                        </w:tc>
                        <w:tc>
                          <w:tcPr>
                            <w:tcW w:w="459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Putative ATP-dependent protease ATP-binding subunit ClpL (702 aa). NFS</w:t>
                            </w:r>
                          </w:p>
                        </w:tc>
                      </w:tr>
                      <w:tr>
                        <w:trPr>
                          <w:trHeight w:val="887" w:hRule="atLeast"/>
                        </w:trPr>
                        <w:tc>
                          <w:tcPr>
                            <w:tcW w:w="12438" w:type="dxa"/>
                            <w:gridSpan w:val="6"/>
                            <w:tcBorders>
                              <w:top w:val="single" w:sz="8" w:space="0" w:color="000000"/>
                            </w:tcBorders>
                            <w:tcMar>
                              <w:top w:w="29" w:type="dxa"/>
                              <w:left w:w="115" w:type="dxa"/>
                              <w:right w:w="115" w:type="dxa"/>
                            </w:tcMar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  <w:sz w:val="20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  <w:spacing w:val="-6"/>
                                <w:sz w:val="20"/>
                                <w:vertAlign w:val="superscript"/>
                              </w:rPr>
                              <w:t xml:space="preserve">Denotes base-pair positions within the complete genome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b/>
                                <w:b/>
                                <w:color w:val="000000"/>
                                <w:sz w:val="20"/>
                                <w:vertAlign w:val="superscript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  <w:sz w:val="20"/>
                                <w:vertAlign w:val="superscript"/>
                              </w:rPr>
                              <w:t>** SAR and SAB numbers denote defined MRSA252 and RF122 genes respectively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  <w:spacing w:val="-6"/>
                                <w:sz w:val="20"/>
                                <w:vertAlign w:val="superscript"/>
                              </w:rPr>
                              <w:t>‡</w:t>
                            </w:r>
                            <w:r>
                              <w:rPr>
                                <w:rFonts w:eastAsia="Verdana" w:cs="Verdana" w:ascii="Verdana" w:hAnsi="Verdana"/>
                                <w:b/>
                                <w:color w:val="000000"/>
                                <w:spacing w:val="-6"/>
                                <w:sz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  <w:spacing w:val="-6"/>
                                <w:sz w:val="20"/>
                                <w:vertAlign w:val="superscript"/>
                              </w:rPr>
                              <w:t xml:space="preserve">NFS – Flanking </w:t>
                            </w: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  <w:sz w:val="20"/>
                                <w:vertAlign w:val="superscript"/>
                              </w:rPr>
                              <w:t>sequence does not contain evidence of phage or plasmid transfer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Verdana" w:hAnsi="Verdana" w:cs="Verdana"/>
                                <w:color w:val="000000"/>
                                <w:sz w:val="16"/>
                                <w:vertAlign w:val="superscript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  <w:spacing w:val="-6"/>
                                <w:sz w:val="20"/>
                                <w:vertAlign w:val="superscript"/>
                              </w:rPr>
                              <w:t>‡‡</w:t>
                            </w:r>
                            <w:r>
                              <w:rPr>
                                <w:rFonts w:eastAsia="Verdana" w:cs="Verdana" w:ascii="Verdana" w:hAnsi="Verdana"/>
                                <w:b/>
                                <w:color w:val="000000"/>
                                <w:sz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cs="Verdana" w:ascii="Verdana" w:hAnsi="Verdana"/>
                                <w:b/>
                                <w:color w:val="000000"/>
                                <w:sz w:val="20"/>
                                <w:vertAlign w:val="superscript"/>
                              </w:rPr>
                              <w:t>Sequence flanks gen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MS Serif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8T21:02:00Z</dcterms:created>
  <dc:creator>nih</dc:creator>
  <dc:description/>
  <dc:language>en-US</dc:language>
  <cp:lastModifiedBy>Ward Odenwald NIH</cp:lastModifiedBy>
  <dcterms:modified xsi:type="dcterms:W3CDTF">2008-08-11T15:14:00Z</dcterms:modified>
  <cp:revision>7</cp:revision>
  <dc:subject/>
  <dc:title>Supplemental Table 1</dc:title>
</cp:coreProperties>
</file>